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2AF0DD" w14:textId="0D0EA926" w:rsidR="00892D87" w:rsidRPr="00892D87" w:rsidRDefault="00892D87" w:rsidP="00892D87">
      <w:pPr>
        <w:rPr>
          <w:b/>
          <w:bCs/>
        </w:rPr>
      </w:pPr>
      <w:r w:rsidRPr="00892D87">
        <w:rPr>
          <w:b/>
          <w:bCs/>
        </w:rPr>
        <w:t>Shared Samples</w:t>
      </w:r>
      <w:r w:rsidRPr="00892D87">
        <w:rPr>
          <w:b/>
          <w:bCs/>
        </w:rPr>
        <w:br/>
      </w:r>
      <w:r w:rsidRPr="00892D87">
        <w:t>While similar to “Catalog,” the "Shared Samples" only displays samples explicitly shared with the current user, this allows for sharing of specific samples exclusively with certain users</w:t>
      </w:r>
    </w:p>
    <w:p w14:paraId="1949667E" w14:textId="00848D3C" w:rsidR="004355B5" w:rsidRPr="004355B5" w:rsidRDefault="004355B5" w:rsidP="004355B5">
      <w:r w:rsidRPr="004355B5">
        <w:rPr>
          <w:b/>
          <w:bCs/>
        </w:rPr>
        <w:t>Activate User</w:t>
      </w:r>
      <w:r w:rsidRPr="004355B5">
        <w:t>:</w:t>
      </w:r>
      <w:r w:rsidRPr="004355B5">
        <w:br/>
        <w:t>This section is accessible only to Local Administrators (LAs) and allows them to link newly registered users to Principal Investigators (PIs) and register new PIs in the system.</w:t>
      </w:r>
    </w:p>
    <w:p w14:paraId="2FEDAE0A" w14:textId="77777777" w:rsidR="004355B5" w:rsidRPr="004355B5" w:rsidRDefault="004355B5" w:rsidP="004355B5">
      <w:r w:rsidRPr="004355B5">
        <w:rPr>
          <w:b/>
          <w:bCs/>
        </w:rPr>
        <w:t>Dataset</w:t>
      </w:r>
      <w:r w:rsidRPr="004355B5">
        <w:t>:</w:t>
      </w:r>
      <w:r w:rsidRPr="004355B5">
        <w:br/>
        <w:t>Accessible to both LAs and PIs, this section provides tools for managing datasets, including viewing, adding, or updating data relevant to research activities.</w:t>
      </w:r>
    </w:p>
    <w:p w14:paraId="4C3A8D4C" w14:textId="77777777" w:rsidR="004355B5" w:rsidRPr="004355B5" w:rsidRDefault="004355B5" w:rsidP="004355B5">
      <w:r w:rsidRPr="004355B5">
        <w:rPr>
          <w:b/>
          <w:bCs/>
        </w:rPr>
        <w:t>Group</w:t>
      </w:r>
      <w:r w:rsidRPr="004355B5">
        <w:t>:</w:t>
      </w:r>
      <w:r w:rsidRPr="004355B5">
        <w:br/>
        <w:t>This section enables LAs and PIs to manage groups, facilitating organization and collaboration within the research network by linking datasets and users.</w:t>
      </w:r>
    </w:p>
    <w:p w14:paraId="7D4B8A60" w14:textId="77777777" w:rsidR="004355B5" w:rsidRPr="004355B5" w:rsidRDefault="004355B5" w:rsidP="004355B5">
      <w:r w:rsidRPr="004355B5">
        <w:rPr>
          <w:b/>
          <w:bCs/>
        </w:rPr>
        <w:t>PI</w:t>
      </w:r>
      <w:r w:rsidRPr="004355B5">
        <w:t>:</w:t>
      </w:r>
      <w:r w:rsidRPr="004355B5">
        <w:br/>
        <w:t>Accessible to LAs and PIs, this section provides a centralized view of information related to a PI, such as linked users, associated datasets, and group memberships.</w:t>
      </w:r>
    </w:p>
    <w:p w14:paraId="2B0557BD" w14:textId="77777777" w:rsidR="00541EFB" w:rsidRDefault="00541EFB"/>
    <w:sectPr w:rsidR="00541EF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5B5"/>
    <w:rsid w:val="00213342"/>
    <w:rsid w:val="00263EC6"/>
    <w:rsid w:val="004355B5"/>
    <w:rsid w:val="00474395"/>
    <w:rsid w:val="00541EFB"/>
    <w:rsid w:val="006E5CDD"/>
    <w:rsid w:val="00892D87"/>
    <w:rsid w:val="00A857BB"/>
    <w:rsid w:val="00BA3180"/>
    <w:rsid w:val="00FF2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13C7AF"/>
  <w15:chartTrackingRefBased/>
  <w15:docId w15:val="{CB28AFDD-8E6E-4661-8CE9-9C8182DE9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55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55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55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55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55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55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55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55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55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55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55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55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55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55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55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55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55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55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55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55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55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55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55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55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55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55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55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55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55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455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7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Huremagic</dc:creator>
  <cp:keywords/>
  <dc:description/>
  <cp:lastModifiedBy>Benjamin Huremagic</cp:lastModifiedBy>
  <cp:revision>2</cp:revision>
  <dcterms:created xsi:type="dcterms:W3CDTF">2025-01-12T17:54:00Z</dcterms:created>
  <dcterms:modified xsi:type="dcterms:W3CDTF">2025-04-21T09:13:00Z</dcterms:modified>
</cp:coreProperties>
</file>